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l Table S7.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Demographic and clinical characteristics of the CD TNF1 group (n=120) regarding MH. </w:t>
      </w:r>
    </w:p>
    <w:tbl>
      <w:tblPr>
        <w:tblW w:w="851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0"/>
        <w:gridCol w:w="1224"/>
        <w:gridCol w:w="1366"/>
        <w:gridCol w:w="1090"/>
        <w:gridCol w:w="1855"/>
      </w:tblGrid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H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o M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>
          <w:trHeight w:val="15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s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n=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3 (27.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7 (72.5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age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37 [19;67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34 [18;72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997 [0.968;1.026]</w:t>
            </w:r>
          </w:p>
        </w:tc>
      </w:tr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age at diagnosi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5 [14;48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3 [6;63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87 [0.954;1.021]</w:t>
            </w:r>
          </w:p>
        </w:tc>
      </w:tr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disease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7 [0;33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 [0;42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12 [0.97;1.056]</w:t>
            </w:r>
          </w:p>
        </w:tc>
      </w:tr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emale sex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 (60.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 (50.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65 [0.294;1.503]</w:t>
            </w:r>
          </w:p>
        </w:tc>
      </w:tr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moker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 (57.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 (40.2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79 [0.669;1.430]</w:t>
            </w:r>
          </w:p>
        </w:tc>
      </w:tr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amily history of IB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9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 (20.7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xtraintestinal manifest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(48.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 (49.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06 [0.1;11.6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47 [0.1;33.8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31[0.897;1.185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follow-up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5 [0.1;4.3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72[0.1;23.1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28 [0.991;2.058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06 [2.3;16.8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13 [3.5;23.1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9 [0.957;1.241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follow-up colonoscopy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45 [1.6;12.9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07 [3.3;17.3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94 [1.074;1.560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hiopurine treatment eve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 (84.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 (87.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[0;72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5 [0;211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16 [0.996;1.036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flixi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 (90.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 (87.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7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dalimu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9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 (12.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7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and thiopurine treated patients at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18.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(22.9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inflixi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 [0;69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.5 [0;70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3 [0.977;1.030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adalimu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 [21;41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[2;25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14 [0.46;1.11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[0;30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[0;42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29 [0.981;1.079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ime from baseline to follow-up colonoscopy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1 [1;71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8 [1;111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8 [0.977;1.018]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with surgery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9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 (27.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4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hospitalized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27.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(29.9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0.5 [38;127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8 [16;123]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984 [0.969;1.0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2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